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32CE7" w14:textId="33D6E91D" w:rsidR="005959C4" w:rsidRPr="00144951" w:rsidRDefault="005959C4" w:rsidP="005959C4">
      <w:pPr>
        <w:spacing w:after="0" w:line="240" w:lineRule="auto"/>
        <w:rPr>
          <w:rFonts w:ascii="Arial" w:hAnsi="Arial" w:cs="Arial"/>
          <w:b/>
          <w:sz w:val="24"/>
        </w:rPr>
      </w:pPr>
      <w:r w:rsidRPr="00144951">
        <w:rPr>
          <w:rFonts w:ascii="Arial" w:hAnsi="Arial" w:cs="Arial"/>
          <w:b/>
          <w:sz w:val="24"/>
          <w:szCs w:val="24"/>
        </w:rPr>
        <w:t>Mortality rates and hazard ratios</w:t>
      </w:r>
      <w:r w:rsidRPr="00144951">
        <w:rPr>
          <w:rFonts w:ascii="Arial" w:hAnsi="Arial" w:cs="Arial"/>
          <w:b/>
          <w:sz w:val="24"/>
        </w:rPr>
        <w:t xml:space="preserve"> for Drug-related poisonings by co-prescription exposure to benzodiazepines considering competing risk of death from other causes, z-drugs, or gabapentinoids in people with opioid dependency in primary care</w:t>
      </w:r>
    </w:p>
    <w:p w14:paraId="774E8822" w14:textId="77777777" w:rsidR="005959C4" w:rsidRPr="00144951" w:rsidRDefault="005959C4" w:rsidP="005959C4">
      <w:pPr>
        <w:spacing w:after="0" w:line="240" w:lineRule="auto"/>
        <w:rPr>
          <w:rFonts w:ascii="Times New Roman" w:eastAsiaTheme="minorEastAsia" w:hAnsi="Times New Roman" w:cs="Times New Roman"/>
          <w:i/>
          <w:sz w:val="20"/>
          <w:szCs w:val="20"/>
          <w:lang w:eastAsia="zh-CN"/>
        </w:rPr>
      </w:pP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1985"/>
        <w:gridCol w:w="883"/>
        <w:gridCol w:w="818"/>
        <w:gridCol w:w="709"/>
        <w:gridCol w:w="1949"/>
        <w:gridCol w:w="945"/>
        <w:gridCol w:w="1689"/>
        <w:gridCol w:w="236"/>
        <w:gridCol w:w="1276"/>
      </w:tblGrid>
      <w:tr w:rsidR="005959C4" w:rsidRPr="00144951" w14:paraId="0BD3351C" w14:textId="77777777" w:rsidTr="00F90CA7">
        <w:trPr>
          <w:trHeight w:val="30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87F9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o-prescription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2C9B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Deaths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0548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P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863C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MR</w:t>
            </w:r>
          </w:p>
        </w:tc>
        <w:tc>
          <w:tcPr>
            <w:tcW w:w="2894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B4EA3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Unadjusted</w:t>
            </w:r>
          </w:p>
        </w:tc>
        <w:tc>
          <w:tcPr>
            <w:tcW w:w="320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4AED0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Adjusted*</w:t>
            </w:r>
          </w:p>
        </w:tc>
      </w:tr>
      <w:tr w:rsidR="005959C4" w:rsidRPr="00144951" w14:paraId="2515718A" w14:textId="77777777" w:rsidTr="00F90CA7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93AF4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77CEE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08B94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793CA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DA338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HR (95% CI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7855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41851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HR (95% CI)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5A130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5959C4" w:rsidRPr="00144951" w14:paraId="2295AA29" w14:textId="77777777" w:rsidTr="00F90CA7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74AE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enzodiazepine Of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FDDF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1281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6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A512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84F2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ref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16DA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61FE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re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1AFA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5959C4" w:rsidRPr="00144951" w14:paraId="2C1389BD" w14:textId="77777777" w:rsidTr="00F90CA7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A95B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E652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9E99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2003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D10F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.27 (1.53, 3.3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E83E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56A69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.86 (2.16, 3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40D3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5959C4" w:rsidRPr="00144951" w14:paraId="19E2CDFB" w14:textId="77777777" w:rsidTr="00F90CA7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DC26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enzodiazepine Off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5207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C78A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62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A951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340A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ref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0C2C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C8BB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ref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721E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5959C4" w:rsidRPr="00144951" w14:paraId="79207245" w14:textId="77777777" w:rsidTr="00F90CA7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CAEF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ormal Do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07DF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AFB5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8759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3DF2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83 (1.15, 2.9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33DF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CC61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47 (1.70, 3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5AF6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5959C4" w:rsidRPr="00144951" w14:paraId="047B1E08" w14:textId="77777777" w:rsidTr="00F90CA7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B846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igh Do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5556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7A1E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9B60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7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A0D7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.86 (2.17, 6.8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58AE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FFBA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.04 (2.10, 7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476E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5959C4" w:rsidRPr="00144951" w14:paraId="4523CAF6" w14:textId="77777777" w:rsidTr="00F90CA7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CEEF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linear effect of do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58E0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701B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876A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AB8C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94 (1.47, 2.5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02FD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5152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10 (1.65, 2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6D1D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5959C4" w:rsidRPr="00144951" w14:paraId="45124B0A" w14:textId="77777777" w:rsidTr="00F90CA7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2439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Z-drug off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64EA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466A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88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2F71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E136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ref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A251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0.0008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E521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ref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E574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&lt;0.0001</w:t>
            </w:r>
          </w:p>
        </w:tc>
      </w:tr>
      <w:tr w:rsidR="005959C4" w:rsidRPr="00144951" w14:paraId="32EABFE0" w14:textId="77777777" w:rsidTr="00F90CA7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8570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0C7A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88A6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2A76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C8C3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61 (1.52, 4.5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96CA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94D5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</w:t>
            </w:r>
            <w:r w:rsidRPr="00144951">
              <w:rPr>
                <w:rFonts w:eastAsiaTheme="minorEastAsia"/>
                <w:lang w:eastAsia="zh-CN"/>
              </w:rPr>
              <w:t xml:space="preserve"> </w:t>
            </w: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82 (1.50, 5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73DE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5959C4" w:rsidRPr="00144951" w14:paraId="7C464414" w14:textId="77777777" w:rsidTr="00F90CA7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BF00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Z-drug off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5FE8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1953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88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8162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6C96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ref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841D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0.0010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53A2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ref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73483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0.0040</w:t>
            </w:r>
          </w:p>
        </w:tc>
      </w:tr>
      <w:tr w:rsidR="005959C4" w:rsidRPr="00144951" w14:paraId="7A0B60C8" w14:textId="77777777" w:rsidTr="00F90CA7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9FD7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ormal Do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B638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8E9C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D1B5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6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0132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.33 (1.73, 6.4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98FB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A967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.64 (1.56, 8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B48D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5959C4" w:rsidRPr="00144951" w14:paraId="74383A5E" w14:textId="77777777" w:rsidTr="00F90CA7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D783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igh Dos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83FF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AB73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1E23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09DE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83 (0.75, 4.5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7732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8211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95 (0.80, 4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BC43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5959C4" w:rsidRPr="00144951" w14:paraId="76EC4BDB" w14:textId="77777777" w:rsidTr="00F90CA7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14CC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abapentinoid off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9844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77D2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94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645D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4304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zh-CN"/>
              </w:rPr>
              <w:t>1 (ref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B46A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0.3200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16AF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zh-CN"/>
              </w:rPr>
              <w:t>1 (ref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F8B1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0.5000</w:t>
            </w:r>
          </w:p>
        </w:tc>
      </w:tr>
      <w:tr w:rsidR="005959C4" w:rsidRPr="00144951" w14:paraId="7C0625C7" w14:textId="77777777" w:rsidTr="00F90CA7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6FB2E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FFD6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96C56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16E6" w14:textId="77777777" w:rsidR="005959C4" w:rsidRPr="00144951" w:rsidRDefault="005959C4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178E7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zh-CN"/>
              </w:rPr>
              <w:t>1.59 (0.64, 3.96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1FCA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87B79" w14:textId="77777777" w:rsidR="005959C4" w:rsidRPr="00144951" w:rsidRDefault="005959C4" w:rsidP="00F90C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Theme="minorEastAsia" w:hAnsi="Arial" w:cs="Arial"/>
                <w:color w:val="000000"/>
                <w:sz w:val="20"/>
                <w:szCs w:val="20"/>
                <w:lang w:eastAsia="zh-CN"/>
              </w:rPr>
              <w:t>1.35 (0.57, 2.2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5AACD" w14:textId="77777777" w:rsidR="005959C4" w:rsidRPr="00144951" w:rsidRDefault="005959C4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44951"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</w:tbl>
    <w:p w14:paraId="12E4430C" w14:textId="77777777" w:rsidR="005959C4" w:rsidRPr="00144951" w:rsidRDefault="005959C4" w:rsidP="005959C4">
      <w:pPr>
        <w:spacing w:after="160" w:line="259" w:lineRule="auto"/>
        <w:rPr>
          <w:rFonts w:eastAsiaTheme="minorEastAsia"/>
          <w:lang w:eastAsia="zh-CN"/>
        </w:rPr>
      </w:pPr>
    </w:p>
    <w:p w14:paraId="59ECF1A8" w14:textId="77777777" w:rsidR="005959C4" w:rsidRDefault="005959C4" w:rsidP="005959C4">
      <w:pPr>
        <w:pStyle w:val="ms"/>
        <w:rPr>
          <w:i/>
        </w:rPr>
      </w:pPr>
      <w:r w:rsidRPr="00144951">
        <w:rPr>
          <w:i/>
        </w:rPr>
        <w:t>PY – person years follow-up; MR mortality rate (deaths/100 person-years).  P (Unadjusted P values testing for differences in mortality rates by co-prescription treatment).  High and normal doses are defined in web-table S1.  HR Hazard ratio; *Adjusted for sex, year, comorbidity, region, OAT type, OAT treatment period, and where applicable benzodiazepine, z-drug and gabapentinoid exposure</w:t>
      </w:r>
    </w:p>
    <w:p w14:paraId="71FFB31D" w14:textId="1FBBA8BC" w:rsidR="005959C4" w:rsidRPr="00144951" w:rsidRDefault="005959C4" w:rsidP="005959C4">
      <w:pPr>
        <w:pStyle w:val="ms"/>
      </w:pPr>
      <w:r w:rsidRPr="00144951">
        <w:t xml:space="preserve">High and normal doses are defined in </w:t>
      </w:r>
      <w:r w:rsidR="002C266C">
        <w:t>S</w:t>
      </w:r>
      <w:r w:rsidR="006A5291">
        <w:t>2 T</w:t>
      </w:r>
      <w:bookmarkStart w:id="0" w:name="_GoBack"/>
      <w:bookmarkEnd w:id="0"/>
      <w:r w:rsidR="002C266C">
        <w:t>able</w:t>
      </w:r>
    </w:p>
    <w:p w14:paraId="79874DC0" w14:textId="77777777" w:rsidR="005959C4" w:rsidRDefault="005959C4" w:rsidP="005959C4">
      <w:pPr>
        <w:pStyle w:val="ms"/>
      </w:pPr>
    </w:p>
    <w:p w14:paraId="77CA9D1E" w14:textId="77777777" w:rsidR="00963B5D" w:rsidRDefault="006A5291"/>
    <w:sectPr w:rsidR="00963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18A14" w14:textId="77777777" w:rsidR="005959C4" w:rsidRDefault="005959C4" w:rsidP="005959C4">
      <w:pPr>
        <w:spacing w:after="0" w:line="240" w:lineRule="auto"/>
      </w:pPr>
      <w:r>
        <w:separator/>
      </w:r>
    </w:p>
  </w:endnote>
  <w:endnote w:type="continuationSeparator" w:id="0">
    <w:p w14:paraId="09B87730" w14:textId="77777777" w:rsidR="005959C4" w:rsidRDefault="005959C4" w:rsidP="00595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8890C0" w14:textId="77777777" w:rsidR="005959C4" w:rsidRDefault="005959C4" w:rsidP="005959C4">
      <w:pPr>
        <w:spacing w:after="0" w:line="240" w:lineRule="auto"/>
      </w:pPr>
      <w:r>
        <w:separator/>
      </w:r>
    </w:p>
  </w:footnote>
  <w:footnote w:type="continuationSeparator" w:id="0">
    <w:p w14:paraId="3C18B266" w14:textId="77777777" w:rsidR="005959C4" w:rsidRDefault="005959C4" w:rsidP="005959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9C4"/>
    <w:rsid w:val="002C266C"/>
    <w:rsid w:val="00312E4F"/>
    <w:rsid w:val="005959C4"/>
    <w:rsid w:val="006A5291"/>
    <w:rsid w:val="0073556E"/>
    <w:rsid w:val="00BA63FA"/>
    <w:rsid w:val="00FA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14579"/>
  <w15:chartTrackingRefBased/>
  <w15:docId w15:val="{8328F996-607A-425B-A2AC-319106BD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959C4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"/>
    <w:basedOn w:val="Normal"/>
    <w:link w:val="msChar"/>
    <w:qFormat/>
    <w:rsid w:val="005959C4"/>
    <w:pPr>
      <w:spacing w:after="0" w:line="360" w:lineRule="auto"/>
    </w:pPr>
    <w:rPr>
      <w:rFonts w:ascii="Times New Roman" w:hAnsi="Times New Roman" w:cs="Times New Roman"/>
      <w:sz w:val="24"/>
    </w:rPr>
  </w:style>
  <w:style w:type="character" w:customStyle="1" w:styleId="msChar">
    <w:name w:val="ms Char"/>
    <w:basedOn w:val="DefaultParagraphFont"/>
    <w:link w:val="ms"/>
    <w:rsid w:val="005959C4"/>
    <w:rPr>
      <w:rFonts w:ascii="Times New Roman" w:eastAsiaTheme="minorHAnsi" w:hAnsi="Times New Roman" w:cs="Times New Roman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5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56E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cleod</dc:creator>
  <cp:keywords/>
  <dc:description/>
  <cp:lastModifiedBy>John Macleod</cp:lastModifiedBy>
  <cp:revision>2</cp:revision>
  <dcterms:created xsi:type="dcterms:W3CDTF">2019-10-21T14:00:00Z</dcterms:created>
  <dcterms:modified xsi:type="dcterms:W3CDTF">2019-10-21T14:00:00Z</dcterms:modified>
</cp:coreProperties>
</file>